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C3898D" w14:textId="77777777" w:rsidR="0007190C" w:rsidRPr="0007190C" w:rsidRDefault="0007190C" w:rsidP="0007190C">
      <w:pPr>
        <w:jc w:val="center"/>
        <w:rPr>
          <w:rFonts w:ascii="Times New Roman" w:eastAsia="Times New Roman" w:hAnsi="Times New Roman" w:cs="Times New Roman"/>
          <w:b/>
        </w:rPr>
      </w:pPr>
      <w:r w:rsidRPr="0007190C">
        <w:rPr>
          <w:rFonts w:ascii="Times New Roman" w:eastAsia="Times New Roman" w:hAnsi="Times New Roman" w:cs="Times New Roman"/>
          <w:b/>
        </w:rPr>
        <w:t>Supplementary Material</w:t>
      </w:r>
    </w:p>
    <w:p w14:paraId="57D67D2C" w14:textId="77777777" w:rsidR="0007190C" w:rsidRDefault="0007190C" w:rsidP="0007190C">
      <w:pPr>
        <w:jc w:val="center"/>
        <w:rPr>
          <w:rFonts w:ascii="Times New Roman" w:eastAsia="Times New Roman" w:hAnsi="Times New Roman" w:cs="Times New Roman"/>
        </w:rPr>
      </w:pPr>
    </w:p>
    <w:p w14:paraId="07CF9D36" w14:textId="1A80BCC4" w:rsidR="0007190C" w:rsidRDefault="0007190C" w:rsidP="0007190C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imvastatin rescues memory and granule cell maturation through the </w:t>
      </w:r>
      <w:proofErr w:type="spellStart"/>
      <w:r>
        <w:rPr>
          <w:rFonts w:ascii="Times New Roman" w:eastAsia="Times New Roman" w:hAnsi="Times New Roman" w:cs="Times New Roman"/>
        </w:rPr>
        <w:t>Wnt</w:t>
      </w:r>
      <w:proofErr w:type="spellEnd"/>
      <w:r>
        <w:rPr>
          <w:rFonts w:ascii="Times New Roman" w:eastAsia="Times New Roman" w:hAnsi="Times New Roman" w:cs="Times New Roman"/>
        </w:rPr>
        <w:t>/β-catenin signaling pathway in a mouse model of Alzheimer’s disease</w:t>
      </w:r>
    </w:p>
    <w:p w14:paraId="42CEE3E7" w14:textId="77777777" w:rsidR="0007190C" w:rsidRDefault="0007190C" w:rsidP="0007190C">
      <w:pPr>
        <w:jc w:val="center"/>
        <w:rPr>
          <w:rFonts w:ascii="Times New Roman" w:eastAsia="Times New Roman" w:hAnsi="Times New Roman" w:cs="Times New Roman"/>
        </w:rPr>
      </w:pPr>
    </w:p>
    <w:p w14:paraId="1609F31B" w14:textId="77777777" w:rsidR="0007190C" w:rsidRDefault="0007190C" w:rsidP="0007190C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ong Xin-Kang, </w:t>
      </w:r>
      <w:proofErr w:type="spellStart"/>
      <w:r>
        <w:rPr>
          <w:rFonts w:ascii="Times New Roman" w:eastAsia="Times New Roman" w:hAnsi="Times New Roman" w:cs="Times New Roman"/>
        </w:rPr>
        <w:t>Royea</w:t>
      </w:r>
      <w:proofErr w:type="spellEnd"/>
      <w:r>
        <w:rPr>
          <w:rFonts w:ascii="Times New Roman" w:eastAsia="Times New Roman" w:hAnsi="Times New Roman" w:cs="Times New Roman"/>
        </w:rPr>
        <w:t xml:space="preserve"> Jessika</w:t>
      </w:r>
      <w:r w:rsidRPr="00F0624B"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and Hamel Edith</w:t>
      </w:r>
    </w:p>
    <w:p w14:paraId="16C012A6" w14:textId="77777777" w:rsidR="0007190C" w:rsidRDefault="0007190C" w:rsidP="0007190C">
      <w:pPr>
        <w:jc w:val="center"/>
        <w:rPr>
          <w:rFonts w:ascii="Times New Roman" w:eastAsia="Times New Roman" w:hAnsi="Times New Roman" w:cs="Times New Roman"/>
          <w:b/>
        </w:rPr>
      </w:pPr>
    </w:p>
    <w:p w14:paraId="61983ADA" w14:textId="77777777" w:rsidR="0007190C" w:rsidRDefault="0007190C" w:rsidP="0007190C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aboratory of Cerebrovascular Research, Montreal Neurological Institute, McGill University</w:t>
      </w:r>
    </w:p>
    <w:p w14:paraId="2816A127" w14:textId="77777777" w:rsidR="0007190C" w:rsidRDefault="0007190C" w:rsidP="0007190C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801 University Street, Montréal, QC, Canada H3A 2B4</w:t>
      </w:r>
    </w:p>
    <w:p w14:paraId="0731147C" w14:textId="77777777" w:rsidR="0007190C" w:rsidRDefault="0007190C" w:rsidP="0007190C">
      <w:pPr>
        <w:rPr>
          <w:rFonts w:ascii="Times New Roman" w:eastAsia="Times New Roman" w:hAnsi="Times New Roman" w:cs="Times New Roman"/>
        </w:rPr>
      </w:pPr>
    </w:p>
    <w:p w14:paraId="00EB9F2F" w14:textId="6456DE6C" w:rsidR="0007190C" w:rsidRDefault="0007190C" w:rsidP="0007190C">
      <w:pPr>
        <w:rPr>
          <w:rFonts w:ascii="Times New Roman" w:eastAsia="Times New Roman" w:hAnsi="Times New Roman" w:cs="Times New Roman"/>
        </w:rPr>
      </w:pPr>
    </w:p>
    <w:p w14:paraId="6A468226" w14:textId="0877377D" w:rsidR="0007190C" w:rsidRDefault="0007190C" w:rsidP="0007190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Running title: Simvastatin, memory and the </w:t>
      </w:r>
      <w:proofErr w:type="spellStart"/>
      <w:r>
        <w:rPr>
          <w:rFonts w:ascii="Times New Roman" w:eastAsia="Times New Roman" w:hAnsi="Times New Roman" w:cs="Times New Roman"/>
        </w:rPr>
        <w:t>Wnt</w:t>
      </w:r>
      <w:proofErr w:type="spellEnd"/>
      <w:r>
        <w:rPr>
          <w:rFonts w:ascii="Times New Roman" w:eastAsia="Times New Roman" w:hAnsi="Times New Roman" w:cs="Times New Roman"/>
        </w:rPr>
        <w:t xml:space="preserve"> pathway</w:t>
      </w:r>
    </w:p>
    <w:p w14:paraId="2DFBCEDD" w14:textId="72B12914" w:rsidR="0007190C" w:rsidRDefault="0007190C" w:rsidP="0007190C">
      <w:pPr>
        <w:rPr>
          <w:rFonts w:ascii="Times New Roman" w:eastAsia="Times New Roman" w:hAnsi="Times New Roman" w:cs="Times New Roman"/>
        </w:rPr>
      </w:pPr>
    </w:p>
    <w:p w14:paraId="0ECB5B73" w14:textId="1181D87C" w:rsidR="0007190C" w:rsidRDefault="0007190C" w:rsidP="0007190C">
      <w:r>
        <w:rPr>
          <w:noProof/>
        </w:rPr>
        <w:drawing>
          <wp:anchor distT="0" distB="0" distL="114300" distR="114300" simplePos="0" relativeHeight="251658240" behindDoc="0" locked="0" layoutInCell="1" allowOverlap="1" wp14:anchorId="77128785" wp14:editId="35A1E6FB">
            <wp:simplePos x="0" y="0"/>
            <wp:positionH relativeFrom="column">
              <wp:posOffset>738796</wp:posOffset>
            </wp:positionH>
            <wp:positionV relativeFrom="paragraph">
              <wp:posOffset>134852</wp:posOffset>
            </wp:positionV>
            <wp:extent cx="4025900" cy="4638040"/>
            <wp:effectExtent l="0" t="0" r="0" b="0"/>
            <wp:wrapThrough wrapText="bothSides">
              <wp:wrapPolygon edited="0">
                <wp:start x="0" y="0"/>
                <wp:lineTo x="0" y="21529"/>
                <wp:lineTo x="21532" y="21529"/>
                <wp:lineTo x="21532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ure 1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61" b="16511"/>
                    <a:stretch/>
                  </pic:blipFill>
                  <pic:spPr bwMode="auto">
                    <a:xfrm>
                      <a:off x="0" y="0"/>
                      <a:ext cx="4025900" cy="4638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44410F" w14:textId="63EFD94F" w:rsidR="0007190C" w:rsidRDefault="0007190C" w:rsidP="0007190C"/>
    <w:p w14:paraId="18C2786C" w14:textId="6A2847C1" w:rsidR="0007190C" w:rsidRDefault="0007190C" w:rsidP="0007190C"/>
    <w:p w14:paraId="49692A91" w14:textId="77777777" w:rsidR="0007190C" w:rsidRDefault="0007190C" w:rsidP="0007190C"/>
    <w:p w14:paraId="341FEFF0" w14:textId="359FBFF6" w:rsidR="0007190C" w:rsidRDefault="0007190C" w:rsidP="0007190C"/>
    <w:p w14:paraId="0D63A610" w14:textId="77777777" w:rsidR="0007190C" w:rsidRDefault="0007190C" w:rsidP="0007190C"/>
    <w:p w14:paraId="1B745ACD" w14:textId="4F45DAA5" w:rsidR="0007190C" w:rsidRDefault="0007190C" w:rsidP="0007190C"/>
    <w:p w14:paraId="06AB84B2" w14:textId="38299298" w:rsidR="0007190C" w:rsidRDefault="0007190C" w:rsidP="0007190C"/>
    <w:p w14:paraId="19DEE339" w14:textId="5EE126EB" w:rsidR="003B4976" w:rsidRDefault="0007190C" w:rsidP="0007190C"/>
    <w:p w14:paraId="7E9EEBA5" w14:textId="6D354E28" w:rsidR="0007190C" w:rsidRDefault="0007190C" w:rsidP="0007190C"/>
    <w:p w14:paraId="31044812" w14:textId="0C4DB7FA" w:rsidR="0007190C" w:rsidRDefault="0007190C" w:rsidP="0007190C"/>
    <w:p w14:paraId="1C97B8B4" w14:textId="0395A4CA" w:rsidR="0007190C" w:rsidRDefault="0007190C" w:rsidP="0007190C"/>
    <w:p w14:paraId="1EDF933B" w14:textId="021FFA9B" w:rsidR="0007190C" w:rsidRDefault="0007190C" w:rsidP="0007190C"/>
    <w:p w14:paraId="1FDDBA51" w14:textId="18417D23" w:rsidR="0007190C" w:rsidRDefault="0007190C" w:rsidP="0007190C"/>
    <w:p w14:paraId="236A6BAD" w14:textId="44B19C05" w:rsidR="0007190C" w:rsidRDefault="0007190C" w:rsidP="0007190C"/>
    <w:p w14:paraId="6CBB534A" w14:textId="6977382A" w:rsidR="0007190C" w:rsidRDefault="0007190C" w:rsidP="0007190C"/>
    <w:p w14:paraId="1DB28DE2" w14:textId="65F9DCC8" w:rsidR="0007190C" w:rsidRDefault="0007190C" w:rsidP="0007190C"/>
    <w:p w14:paraId="3D97E203" w14:textId="06C66283" w:rsidR="0007190C" w:rsidRDefault="0007190C" w:rsidP="0007190C"/>
    <w:p w14:paraId="03BDF1C4" w14:textId="28F0AC32" w:rsidR="0007190C" w:rsidRDefault="0007190C" w:rsidP="0007190C"/>
    <w:p w14:paraId="340AB249" w14:textId="1966763C" w:rsidR="0007190C" w:rsidRDefault="0007190C" w:rsidP="0007190C"/>
    <w:p w14:paraId="0AD29BDD" w14:textId="4CB22C60" w:rsidR="0007190C" w:rsidRDefault="0007190C" w:rsidP="0007190C"/>
    <w:p w14:paraId="6A5D3677" w14:textId="14FF5A09" w:rsidR="0007190C" w:rsidRDefault="0007190C" w:rsidP="0007190C"/>
    <w:p w14:paraId="232DC6D7" w14:textId="2E31E918" w:rsidR="0007190C" w:rsidRDefault="0007190C" w:rsidP="0007190C"/>
    <w:p w14:paraId="4BC80008" w14:textId="52B6033B" w:rsidR="0007190C" w:rsidRDefault="0007190C" w:rsidP="0007190C"/>
    <w:p w14:paraId="2BA6BD7C" w14:textId="36C009BA" w:rsidR="0007190C" w:rsidRDefault="0007190C" w:rsidP="0007190C"/>
    <w:p w14:paraId="7CA86A2D" w14:textId="77777777" w:rsidR="0007190C" w:rsidRDefault="0007190C" w:rsidP="0007190C">
      <w:pPr>
        <w:jc w:val="both"/>
        <w:rPr>
          <w:rFonts w:ascii="Times New Roman" w:hAnsi="Times New Roman" w:cs="Times New Roman"/>
          <w:b/>
        </w:rPr>
      </w:pPr>
    </w:p>
    <w:p w14:paraId="0041E995" w14:textId="76A7462F" w:rsidR="0007190C" w:rsidRPr="0007190C" w:rsidRDefault="0007190C" w:rsidP="0007190C">
      <w:pPr>
        <w:jc w:val="both"/>
        <w:rPr>
          <w:rFonts w:ascii="Times New Roman" w:hAnsi="Times New Roman" w:cs="Times New Roman"/>
        </w:rPr>
      </w:pPr>
      <w:r w:rsidRPr="0007190C">
        <w:rPr>
          <w:rFonts w:ascii="Times New Roman" w:hAnsi="Times New Roman" w:cs="Times New Roman"/>
          <w:b/>
        </w:rPr>
        <w:t>Supplementary Figure 1</w:t>
      </w:r>
      <w:r w:rsidRPr="0007190C">
        <w:rPr>
          <w:rFonts w:ascii="Times New Roman" w:hAnsi="Times New Roman" w:cs="Times New Roman"/>
        </w:rPr>
        <w:t xml:space="preserve">: Original Western blots for </w:t>
      </w:r>
      <w:r w:rsidRPr="0007190C">
        <w:rPr>
          <w:rFonts w:ascii="Symbol" w:hAnsi="Symbol" w:cs="Times New Roman"/>
        </w:rPr>
        <w:t></w:t>
      </w:r>
      <w:r w:rsidRPr="0007190C">
        <w:rPr>
          <w:rFonts w:ascii="Times New Roman" w:hAnsi="Times New Roman" w:cs="Times New Roman"/>
        </w:rPr>
        <w:t xml:space="preserve">-catenin </w:t>
      </w:r>
      <w:r>
        <w:rPr>
          <w:rFonts w:ascii="Times New Roman" w:hAnsi="Times New Roman" w:cs="Times New Roman"/>
        </w:rPr>
        <w:t xml:space="preserve">and actin </w:t>
      </w:r>
      <w:r w:rsidRPr="0007190C">
        <w:rPr>
          <w:rFonts w:ascii="Times New Roman" w:hAnsi="Times New Roman" w:cs="Times New Roman"/>
        </w:rPr>
        <w:t xml:space="preserve">protein levels in hippocampus from wild-type (WT) and APP mice treated </w:t>
      </w:r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APP+DKKi</w:t>
      </w:r>
      <w:bookmarkStart w:id="0" w:name="_GoBack"/>
      <w:bookmarkEnd w:id="0"/>
      <w:proofErr w:type="spellEnd"/>
      <w:r>
        <w:rPr>
          <w:rFonts w:ascii="Times New Roman" w:hAnsi="Times New Roman" w:cs="Times New Roman"/>
        </w:rPr>
        <w:t xml:space="preserve">) </w:t>
      </w:r>
      <w:r w:rsidRPr="0007190C">
        <w:rPr>
          <w:rFonts w:ascii="Times New Roman" w:hAnsi="Times New Roman" w:cs="Times New Roman"/>
        </w:rPr>
        <w:t xml:space="preserve">or not </w:t>
      </w:r>
      <w:r>
        <w:rPr>
          <w:rFonts w:ascii="Times New Roman" w:hAnsi="Times New Roman" w:cs="Times New Roman"/>
        </w:rPr>
        <w:t xml:space="preserve">(APP) </w:t>
      </w:r>
      <w:r w:rsidRPr="0007190C">
        <w:rPr>
          <w:rFonts w:ascii="Times New Roman" w:hAnsi="Times New Roman" w:cs="Times New Roman"/>
        </w:rPr>
        <w:t>with the</w:t>
      </w:r>
      <w:r w:rsidRPr="0007190C">
        <w:rPr>
          <w:rFonts w:ascii="Times New Roman" w:eastAsia="Times New Roman" w:hAnsi="Times New Roman" w:cs="Times New Roman"/>
        </w:rPr>
        <w:t xml:space="preserve"> selective activator of the </w:t>
      </w:r>
      <w:proofErr w:type="spellStart"/>
      <w:r w:rsidRPr="0007190C">
        <w:rPr>
          <w:rFonts w:ascii="Times New Roman" w:eastAsia="Times New Roman" w:hAnsi="Times New Roman" w:cs="Times New Roman"/>
        </w:rPr>
        <w:t>Wnt</w:t>
      </w:r>
      <w:proofErr w:type="spellEnd"/>
      <w:r w:rsidRPr="0007190C">
        <w:rPr>
          <w:rFonts w:ascii="Times New Roman" w:eastAsia="Times New Roman" w:hAnsi="Times New Roman" w:cs="Times New Roman"/>
        </w:rPr>
        <w:t>/</w:t>
      </w:r>
      <w:r w:rsidRPr="0007190C">
        <w:rPr>
          <w:rFonts w:ascii="Times New Roman" w:eastAsia="Times New Roman" w:hAnsi="Times New Roman" w:cs="Times New Roman"/>
          <w:color w:val="000000"/>
          <w:shd w:val="clear" w:color="auto" w:fill="FFFFFF"/>
        </w:rPr>
        <w:t>β-catenin</w:t>
      </w:r>
      <w:r w:rsidRPr="0007190C">
        <w:rPr>
          <w:rFonts w:ascii="Times New Roman" w:eastAsia="Times New Roman" w:hAnsi="Times New Roman" w:cs="Times New Roman"/>
        </w:rPr>
        <w:t xml:space="preserve"> pathway and </w:t>
      </w:r>
      <w:r w:rsidRPr="0007190C">
        <w:rPr>
          <w:rFonts w:ascii="Times New Roman" w:eastAsia="Times New Roman" w:hAnsi="Times New Roman" w:cs="Times New Roman"/>
          <w:color w:val="000000"/>
        </w:rPr>
        <w:t>DKK1 inhibitor (</w:t>
      </w:r>
      <w:proofErr w:type="spellStart"/>
      <w:r w:rsidRPr="0007190C">
        <w:rPr>
          <w:rFonts w:ascii="Times New Roman" w:eastAsia="Times New Roman" w:hAnsi="Times New Roman" w:cs="Times New Roman"/>
          <w:color w:val="000000"/>
        </w:rPr>
        <w:t>DKKi</w:t>
      </w:r>
      <w:proofErr w:type="spellEnd"/>
      <w:r w:rsidRPr="0007190C">
        <w:rPr>
          <w:rFonts w:ascii="Times New Roman" w:eastAsia="Times New Roman" w:hAnsi="Times New Roman" w:cs="Times New Roman"/>
          <w:color w:val="000000"/>
        </w:rPr>
        <w:t>)</w:t>
      </w:r>
      <w:r w:rsidRPr="0007190C">
        <w:rPr>
          <w:rFonts w:ascii="Times New Roman" w:eastAsia="Times New Roman" w:hAnsi="Times New Roman" w:cs="Times New Roman"/>
        </w:rPr>
        <w:t xml:space="preserve"> WAY-262611</w:t>
      </w:r>
      <w:r>
        <w:rPr>
          <w:rFonts w:ascii="Times New Roman" w:eastAsia="Times New Roman" w:hAnsi="Times New Roman" w:cs="Times New Roman"/>
        </w:rPr>
        <w:t>. Quantitative analysis showed no significant difference between groups.</w:t>
      </w:r>
    </w:p>
    <w:sectPr w:rsidR="0007190C" w:rsidRPr="0007190C" w:rsidSect="00EF17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90C"/>
    <w:rsid w:val="0007190C"/>
    <w:rsid w:val="000C49CB"/>
    <w:rsid w:val="000F6EEA"/>
    <w:rsid w:val="00156057"/>
    <w:rsid w:val="00173DB3"/>
    <w:rsid w:val="001B3141"/>
    <w:rsid w:val="001E46DB"/>
    <w:rsid w:val="002847D1"/>
    <w:rsid w:val="002F5BFC"/>
    <w:rsid w:val="00312372"/>
    <w:rsid w:val="00317518"/>
    <w:rsid w:val="0034381F"/>
    <w:rsid w:val="00362799"/>
    <w:rsid w:val="003731F6"/>
    <w:rsid w:val="003733D3"/>
    <w:rsid w:val="003E012E"/>
    <w:rsid w:val="003F313C"/>
    <w:rsid w:val="0040029F"/>
    <w:rsid w:val="00420EB7"/>
    <w:rsid w:val="004371BE"/>
    <w:rsid w:val="004571F7"/>
    <w:rsid w:val="00460368"/>
    <w:rsid w:val="004C3EEB"/>
    <w:rsid w:val="005152F1"/>
    <w:rsid w:val="005639CA"/>
    <w:rsid w:val="0056736F"/>
    <w:rsid w:val="00575C39"/>
    <w:rsid w:val="005E1F1E"/>
    <w:rsid w:val="005E7B60"/>
    <w:rsid w:val="005F0D03"/>
    <w:rsid w:val="0061217E"/>
    <w:rsid w:val="00627E73"/>
    <w:rsid w:val="006471D7"/>
    <w:rsid w:val="006506F3"/>
    <w:rsid w:val="006509E2"/>
    <w:rsid w:val="006552AE"/>
    <w:rsid w:val="006623AF"/>
    <w:rsid w:val="006B0CE8"/>
    <w:rsid w:val="006F6D01"/>
    <w:rsid w:val="00724195"/>
    <w:rsid w:val="0078239C"/>
    <w:rsid w:val="007C264E"/>
    <w:rsid w:val="008B0CB3"/>
    <w:rsid w:val="008D2DC0"/>
    <w:rsid w:val="008E121D"/>
    <w:rsid w:val="008E44C8"/>
    <w:rsid w:val="008E5572"/>
    <w:rsid w:val="00916688"/>
    <w:rsid w:val="00930073"/>
    <w:rsid w:val="009B2125"/>
    <w:rsid w:val="009C0968"/>
    <w:rsid w:val="009E5160"/>
    <w:rsid w:val="009F79E2"/>
    <w:rsid w:val="00A0610B"/>
    <w:rsid w:val="00A22F79"/>
    <w:rsid w:val="00AB1760"/>
    <w:rsid w:val="00B251D0"/>
    <w:rsid w:val="00B5284A"/>
    <w:rsid w:val="00B81D74"/>
    <w:rsid w:val="00BF3297"/>
    <w:rsid w:val="00C00178"/>
    <w:rsid w:val="00C40981"/>
    <w:rsid w:val="00C772D3"/>
    <w:rsid w:val="00CC4873"/>
    <w:rsid w:val="00CC5391"/>
    <w:rsid w:val="00D02B89"/>
    <w:rsid w:val="00D12435"/>
    <w:rsid w:val="00D21C20"/>
    <w:rsid w:val="00D3080F"/>
    <w:rsid w:val="00D43397"/>
    <w:rsid w:val="00D53FFF"/>
    <w:rsid w:val="00D5515F"/>
    <w:rsid w:val="00D73DF7"/>
    <w:rsid w:val="00D7514D"/>
    <w:rsid w:val="00D75B33"/>
    <w:rsid w:val="00D7739B"/>
    <w:rsid w:val="00DC4934"/>
    <w:rsid w:val="00DE727F"/>
    <w:rsid w:val="00DF1337"/>
    <w:rsid w:val="00E43B02"/>
    <w:rsid w:val="00E4539D"/>
    <w:rsid w:val="00EF176F"/>
    <w:rsid w:val="00F24604"/>
    <w:rsid w:val="00F55F5C"/>
    <w:rsid w:val="00FA1BA7"/>
    <w:rsid w:val="00FE6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315FC"/>
  <w14:defaultImageDpi w14:val="32767"/>
  <w15:chartTrackingRefBased/>
  <w15:docId w15:val="{53E2474A-46A6-4846-948F-066D0730B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7190C"/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h Hamel</dc:creator>
  <cp:keywords/>
  <dc:description/>
  <cp:lastModifiedBy>Edith Hamel</cp:lastModifiedBy>
  <cp:revision>1</cp:revision>
  <dcterms:created xsi:type="dcterms:W3CDTF">2022-02-28T22:26:00Z</dcterms:created>
  <dcterms:modified xsi:type="dcterms:W3CDTF">2022-02-28T22:35:00Z</dcterms:modified>
</cp:coreProperties>
</file>